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EDC" w:rsidRPr="00DE38BD" w:rsidRDefault="00B94787" w:rsidP="00B57EDC">
      <w:pPr>
        <w:spacing w:line="480" w:lineRule="auto"/>
        <w:jc w:val="both"/>
      </w:pPr>
      <w:r>
        <w:rPr>
          <w:b/>
        </w:rPr>
        <w:t xml:space="preserve">S4 </w:t>
      </w:r>
      <w:r w:rsidR="00B57EDC">
        <w:rPr>
          <w:b/>
        </w:rPr>
        <w:t xml:space="preserve">Table </w:t>
      </w:r>
      <w:bookmarkStart w:id="0" w:name="_GoBack"/>
      <w:bookmarkEnd w:id="0"/>
      <w:r w:rsidR="00B57EDC" w:rsidRPr="00E53774">
        <w:t>Parameter estimates (Estimate), standard errors (SE), z-values (for emergence and survival analyses), t-values (for growth and photochemical efficiency analyses) and p-values of the partial regression coefficients, for the best models selected at the woodland sites for Cohorts 1 (2010) and</w:t>
      </w:r>
      <w:r w:rsidR="00B57EDC" w:rsidRPr="00015BB5">
        <w:t xml:space="preserve"> 2</w:t>
      </w:r>
      <w:r w:rsidR="00B57EDC">
        <w:t xml:space="preserve"> (2011) of </w:t>
      </w:r>
      <w:r w:rsidR="00B57EDC" w:rsidRPr="00015BB5">
        <w:rPr>
          <w:i/>
        </w:rPr>
        <w:t>Quercus suber</w:t>
      </w:r>
      <w:r w:rsidR="00B57EDC">
        <w:t xml:space="preserve"> seedlings</w:t>
      </w:r>
      <w:r w:rsidR="00B57EDC" w:rsidRPr="00015BB5">
        <w:t xml:space="preserve">. </w:t>
      </w:r>
      <w:r w:rsidR="00B57EDC" w:rsidRPr="007C6F89">
        <w:t xml:space="preserve">When a Site effect was found, the Intercept (α value for the South Site) and α </w:t>
      </w:r>
      <w:proofErr w:type="gramStart"/>
      <w:r w:rsidR="00B57EDC" w:rsidRPr="007C6F89">
        <w:t>values</w:t>
      </w:r>
      <w:proofErr w:type="gramEnd"/>
      <w:r w:rsidR="00B57EDC" w:rsidRPr="007C6F89">
        <w:t xml:space="preserve"> for the Center and North Sites are given. </w:t>
      </w:r>
      <w:r w:rsidR="00B57EDC" w:rsidRPr="00DE38BD">
        <w:t xml:space="preserve"> </w:t>
      </w:r>
    </w:p>
    <w:p w:rsidR="00B57EDC" w:rsidRDefault="00B57EDC" w:rsidP="00B57EDC"/>
    <w:tbl>
      <w:tblPr>
        <w:tblpPr w:leftFromText="141" w:rightFromText="141" w:vertAnchor="page" w:horzAnchor="margin" w:tblpY="1996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1135"/>
        <w:gridCol w:w="1274"/>
        <w:gridCol w:w="711"/>
        <w:gridCol w:w="1132"/>
        <w:gridCol w:w="1090"/>
        <w:gridCol w:w="1950"/>
        <w:gridCol w:w="1070"/>
        <w:gridCol w:w="971"/>
        <w:gridCol w:w="821"/>
        <w:gridCol w:w="1107"/>
        <w:gridCol w:w="979"/>
      </w:tblGrid>
      <w:tr w:rsidR="00B57EDC" w:rsidRPr="005C7573" w:rsidTr="00C45EAF">
        <w:trPr>
          <w:cantSplit/>
        </w:trPr>
        <w:tc>
          <w:tcPr>
            <w:tcW w:w="2563" w:type="pct"/>
            <w:gridSpan w:val="6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hort 1 (2010)</w:t>
            </w:r>
          </w:p>
        </w:tc>
        <w:tc>
          <w:tcPr>
            <w:tcW w:w="2437" w:type="pct"/>
            <w:gridSpan w:val="6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Cohort 2 (2011)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FF0000"/>
                <w:sz w:val="20"/>
                <w:szCs w:val="20"/>
              </w:rPr>
            </w:pPr>
            <w:r w:rsidRPr="007A5549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z/t-valu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</w:t>
            </w:r>
            <w:r w:rsidRPr="007F770F"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FF0000"/>
                <w:sz w:val="20"/>
                <w:szCs w:val="20"/>
              </w:rPr>
            </w:pPr>
            <w:r w:rsidRPr="007A5549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z/t-value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</w:t>
            </w:r>
            <w:r w:rsidRPr="007F770F">
              <w:rPr>
                <w:color w:val="000000"/>
                <w:sz w:val="20"/>
                <w:szCs w:val="20"/>
              </w:rPr>
              <w:t>value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Emergenc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8.2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Emergenc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5.8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bscript"/>
              </w:rPr>
              <w:t>Heterospecifi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nil"/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bscript"/>
              </w:rPr>
              <w:t>Healthy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7.24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nil"/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bscript"/>
              </w:rPr>
              <w:t>Healthy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 w:rsidRPr="007F770F">
              <w:rPr>
                <w:color w:val="000000"/>
                <w:sz w:val="20"/>
                <w:szCs w:val="20"/>
                <w:vertAlign w:val="subscript"/>
              </w:rPr>
              <w:t>D</w:t>
            </w:r>
            <w:r>
              <w:rPr>
                <w:color w:val="000000"/>
                <w:sz w:val="20"/>
                <w:szCs w:val="20"/>
                <w:vertAlign w:val="subscript"/>
              </w:rPr>
              <w:t>ead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00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91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346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  <w:bottom w:val="single" w:sz="12" w:space="0" w:color="auto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bscript"/>
              </w:rPr>
              <w:t>Shrub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51" w:type="pct"/>
            <w:tcBorders>
              <w:bottom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 w:rsidRPr="007F770F">
              <w:rPr>
                <w:color w:val="000000"/>
                <w:sz w:val="20"/>
                <w:szCs w:val="20"/>
                <w:vertAlign w:val="subscript"/>
              </w:rPr>
              <w:t>D</w:t>
            </w:r>
            <w:r>
              <w:rPr>
                <w:color w:val="000000"/>
                <w:sz w:val="20"/>
                <w:szCs w:val="20"/>
                <w:vertAlign w:val="subscript"/>
              </w:rPr>
              <w:t>ead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346" w:type="pct"/>
            <w:tcBorders>
              <w:bottom w:val="single" w:sz="12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single" w:sz="12" w:space="0" w:color="auto"/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 xml:space="preserve">First-year survival 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irst </w:t>
            </w:r>
            <w:r w:rsidRPr="007F770F">
              <w:rPr>
                <w:color w:val="000000"/>
                <w:sz w:val="20"/>
                <w:szCs w:val="20"/>
              </w:rPr>
              <w:t xml:space="preserve"> yea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F770F">
              <w:rPr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47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8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91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4.48</w:t>
            </w:r>
          </w:p>
        </w:tc>
        <w:tc>
          <w:tcPr>
            <w:tcW w:w="346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0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91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346" w:type="pct"/>
            <w:tcBorders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Heterospecific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Heterospecific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39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46" w:type="pct"/>
            <w:tcBorders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6.24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9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346" w:type="pct"/>
            <w:tcBorders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  <w:bottom w:val="single" w:sz="4" w:space="0" w:color="auto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346" w:type="pct"/>
            <w:tcBorders>
              <w:bottom w:val="single" w:sz="4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Second-year survival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Second-year survival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8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91" w:type="pct"/>
            <w:tcBorders>
              <w:left w:val="nil"/>
              <w:right w:val="nil"/>
            </w:tcBorders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346" w:type="pct"/>
            <w:tcBorders>
              <w:left w:val="nil"/>
              <w:right w:val="nil"/>
            </w:tcBorders>
            <w:vAlign w:val="bottom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343" w:type="pct"/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290" w:type="pct"/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1" w:type="pct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346" w:type="pct"/>
            <w:tcBorders>
              <w:right w:val="nil"/>
            </w:tcBorders>
            <w:vAlign w:val="bottom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Heterospecific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343" w:type="pct"/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90" w:type="pct"/>
            <w:shd w:val="clear" w:color="auto" w:fill="auto"/>
            <w:noWrap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91" w:type="pct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46" w:type="pct"/>
            <w:tcBorders>
              <w:right w:val="nil"/>
            </w:tcBorders>
            <w:vAlign w:val="bottom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left w:val="nil"/>
              <w:bottom w:val="single" w:sz="4" w:space="0" w:color="auto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Conspecific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4.55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3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4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</w:tcPr>
          <w:p w:rsidR="00B57EDC" w:rsidRPr="007F770F" w:rsidRDefault="00B57EDC" w:rsidP="00C45EAF">
            <w:pPr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Third-year survival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57EDC" w:rsidRPr="005C7573" w:rsidTr="00C45EAF">
        <w:trPr>
          <w:cantSplit/>
          <w:trHeight w:val="74"/>
        </w:trPr>
        <w:tc>
          <w:tcPr>
            <w:tcW w:w="676" w:type="pct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bottom w:val="single" w:sz="12" w:space="0" w:color="auto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5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68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12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single" w:sz="12" w:space="0" w:color="auto"/>
            </w:tcBorders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First-year growth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8.05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First-year growth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346" w:type="pct"/>
            <w:tcBorders>
              <w:top w:val="single" w:sz="12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9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346" w:type="pct"/>
            <w:tcBorders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451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vAlign w:val="bottom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346" w:type="pct"/>
            <w:tcBorders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vAlign w:val="bottom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9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346" w:type="pct"/>
            <w:tcBorders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bottom w:val="single" w:sz="4" w:space="0" w:color="auto"/>
            </w:tcBorders>
            <w:vAlign w:val="bottom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EDC" w:rsidRPr="004B7342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4B7342">
              <w:rPr>
                <w:color w:val="000000"/>
                <w:sz w:val="20"/>
                <w:szCs w:val="20"/>
              </w:rPr>
              <w:t>β</w:t>
            </w:r>
            <w:r w:rsidRPr="004B7342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46" w:type="pct"/>
            <w:tcBorders>
              <w:bottom w:val="single" w:sz="4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single" w:sz="4" w:space="0" w:color="auto"/>
            </w:tcBorders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Second-year growth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D34074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top w:val="single" w:sz="12" w:space="0" w:color="auto"/>
            </w:tcBorders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proofErr w:type="spellStart"/>
            <w:r w:rsidRPr="007F770F">
              <w:rPr>
                <w:color w:val="000000"/>
                <w:sz w:val="20"/>
                <w:szCs w:val="20"/>
              </w:rPr>
              <w:t>Fv</w:t>
            </w:r>
            <w:proofErr w:type="spellEnd"/>
            <w:r w:rsidRPr="007F770F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7F770F">
              <w:rPr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40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51" w:type="pct"/>
            <w:tcBorders>
              <w:top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62.71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proofErr w:type="spellStart"/>
            <w:r w:rsidRPr="007F770F">
              <w:rPr>
                <w:color w:val="000000"/>
                <w:sz w:val="20"/>
                <w:szCs w:val="20"/>
              </w:rPr>
              <w:t>Fv</w:t>
            </w:r>
            <w:proofErr w:type="spellEnd"/>
            <w:r w:rsidRPr="007F770F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7F770F">
              <w:rPr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D34074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346" w:type="pct"/>
            <w:tcBorders>
              <w:top w:val="single" w:sz="12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450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5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00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346" w:type="pct"/>
            <w:tcBorders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vAlign w:val="bottom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450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5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00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1" w:type="pct"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46" w:type="pct"/>
            <w:tcBorders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702</w:t>
            </w:r>
          </w:p>
        </w:tc>
      </w:tr>
      <w:tr w:rsidR="00B57EDC" w:rsidRPr="005C7573" w:rsidTr="00C45EAF">
        <w:trPr>
          <w:cantSplit/>
        </w:trPr>
        <w:tc>
          <w:tcPr>
            <w:tcW w:w="676" w:type="pct"/>
            <w:tcBorders>
              <w:bottom w:val="single" w:sz="18" w:space="0" w:color="auto"/>
            </w:tcBorders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450" w:type="pct"/>
            <w:tcBorders>
              <w:bottom w:val="single" w:sz="18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1" w:type="pct"/>
            <w:tcBorders>
              <w:bottom w:val="single" w:sz="18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00" w:type="pct"/>
            <w:tcBorders>
              <w:bottom w:val="single" w:sz="18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385" w:type="pct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F770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9" w:type="pct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B57EDC" w:rsidRPr="007F770F" w:rsidRDefault="00B57EDC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single" w:sz="18" w:space="0" w:color="auto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18" w:space="0" w:color="auto"/>
              <w:right w:val="nil"/>
            </w:tcBorders>
            <w:vAlign w:val="center"/>
          </w:tcPr>
          <w:p w:rsidR="00B57EDC" w:rsidRPr="007F770F" w:rsidRDefault="00B57EDC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B57EDC" w:rsidRPr="007A5549" w:rsidRDefault="00B57EDC" w:rsidP="00B57EDC">
      <w:pPr>
        <w:sectPr w:rsidR="00B57EDC" w:rsidRPr="007A5549" w:rsidSect="005439DF">
          <w:pgSz w:w="16838" w:h="11906" w:orient="landscape"/>
          <w:pgMar w:top="1701" w:right="1412" w:bottom="1298" w:left="1412" w:header="706" w:footer="706" w:gutter="0"/>
          <w:cols w:space="708"/>
          <w:docGrid w:linePitch="360"/>
        </w:sectPr>
      </w:pPr>
    </w:p>
    <w:p w:rsidR="002812C8" w:rsidRPr="00B57EDC" w:rsidRDefault="00B94787" w:rsidP="00B57EDC"/>
    <w:sectPr w:rsidR="002812C8" w:rsidRPr="00B57E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C3"/>
    <w:rsid w:val="001D62C3"/>
    <w:rsid w:val="005F3BFA"/>
    <w:rsid w:val="007C0270"/>
    <w:rsid w:val="00861D87"/>
    <w:rsid w:val="00863F13"/>
    <w:rsid w:val="009757FE"/>
    <w:rsid w:val="00B57EDC"/>
    <w:rsid w:val="00B9157D"/>
    <w:rsid w:val="00B94787"/>
    <w:rsid w:val="00DA0289"/>
    <w:rsid w:val="00FB2F8A"/>
    <w:rsid w:val="00FB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3</cp:revision>
  <dcterms:created xsi:type="dcterms:W3CDTF">2015-01-05T23:21:00Z</dcterms:created>
  <dcterms:modified xsi:type="dcterms:W3CDTF">2015-01-06T15:19:00Z</dcterms:modified>
</cp:coreProperties>
</file>